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drawing>
          <wp:inline distT="0" distB="0" distL="0" distR="0">
            <wp:extent cx="5041265" cy="2197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/>
        </w:rPr>
        <w:t>S1 Fig 1.</w:t>
      </w:r>
      <w:r>
        <w:rPr>
          <w:rFonts w:cs="Calibri" w:ascii="Calibri" w:hAnsi="Calibri"/>
          <w:sz w:val="22"/>
          <w:szCs w:val="22"/>
          <w:lang w:val="en-US"/>
        </w:rPr>
        <w:t xml:space="preserve"> Association between T50 and SELENA-SLEDAI score at baseline in disease activity. A. Association between T50 and SELENA-SLEDAI score at baseline in active disease (SELENA-SLEDAI score ≥4). B. Association between T50 and SELENA-SLEDAI score at baseline in inactive disease (SELENA-SLEDAI score &lt;4)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27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